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09270</wp:posOffset>
                </wp:positionV>
                <wp:extent cx="6388100" cy="2146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8100" cy="2146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9"/>
                              <w:gridCol w:w="1480"/>
                              <w:gridCol w:w="1200"/>
                              <w:gridCol w:w="1361"/>
                              <w:gridCol w:w="920"/>
                              <w:gridCol w:w="960"/>
                              <w:gridCol w:w="1320"/>
                              <w:gridCol w:w="1800"/>
                            </w:tblGrid>
                            <w:tr>
                              <w:trPr>
                                <w:trHeight w:val="720" w:hRule="atLeast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cohorts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background strai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de-DE"/>
                                    </w:rPr>
                                    <w:t>[weeks]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de-DE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challeng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de-DE"/>
                                    </w:rPr>
                                    <w:t>[group size]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unchallenged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de-DE"/>
                                    </w:rPr>
                                    <w:t>[group size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Cox4i2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Cox4i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tm1Hutt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C57BL/6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de-DE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01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de-DE"/>
                                    </w:rPr>
                                    <w:t>wild typ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de-DE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Ifit2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Ifit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tm1.1Ebsb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C57BL/6 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29Ol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de-DE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01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de-DE"/>
                                    </w:rPr>
                                    <w:t>wild typ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de-DE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Prdm11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Prdm11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tm1.1ahl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C57BL/6 x 129Ol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de-DE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01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de-DE"/>
                                    </w:rPr>
                                    <w:t>wild typ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de-DE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3pt;height:169pt;mso-wrap-distance-left:0pt;mso-wrap-distance-right:9pt;mso-wrap-distance-top:0pt;mso-wrap-distance-bottom:0pt;margin-top:40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060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19"/>
                        <w:gridCol w:w="1480"/>
                        <w:gridCol w:w="1200"/>
                        <w:gridCol w:w="1361"/>
                        <w:gridCol w:w="920"/>
                        <w:gridCol w:w="960"/>
                        <w:gridCol w:w="1320"/>
                        <w:gridCol w:w="1800"/>
                      </w:tblGrid>
                      <w:tr>
                        <w:trPr>
                          <w:trHeight w:val="720" w:hRule="atLeast"/>
                        </w:trPr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cohorts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background strai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ge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[weeks]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challeng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[group size]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unchallenged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[group size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Cox4i2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Cox4i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tm1Hutt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361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C57BL/6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01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eastAsia="Times New Roman" w:cs="Arial"/>
                                <w:sz w:val="36"/>
                                <w:szCs w:val="36"/>
                                <w:vertAlign w:val="superscript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control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wild typ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361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Ifit2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Ifit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tm1.1Ebsb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3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C57BL/6 x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29Ol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01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control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wild typ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3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rdm11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  <w:vertAlign w:val="superscript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rdm11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tm1.1ahl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3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C57BL/6 x 129Ol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01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control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wild typ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3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39700</wp:posOffset>
                </wp:positionH>
                <wp:positionV relativeFrom="paragraph">
                  <wp:posOffset>264160</wp:posOffset>
                </wp:positionV>
                <wp:extent cx="4257675" cy="23876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7675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both"/>
                              <w:textAlignment w:val="baselin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Table S1: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Description of cohort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5.25pt;height:18.8pt;mso-wrap-distance-left:9.05pt;mso-wrap-distance-right:9.05pt;mso-wrap-distance-top:0pt;mso-wrap-distance-bottom:0pt;margin-top:20.8pt;mso-position-vertical-relative:text;margin-left:-1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both"/>
                        <w:textAlignment w:val="baselin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 xml:space="preserve">Table S1: </w:t>
                      </w: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Description of cohor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595745</wp:posOffset>
                </wp:positionH>
                <wp:positionV relativeFrom="paragraph">
                  <wp:posOffset>175260</wp:posOffset>
                </wp:positionV>
                <wp:extent cx="6495415" cy="38481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541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both"/>
                              <w:textAlignment w:val="baselin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wild type littermates of respective mutant line;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start of OVA airway challenge;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reference group for expression profilin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1.45pt;height:30.3pt;mso-wrap-distance-left:9.05pt;mso-wrap-distance-right:9.05pt;mso-wrap-distance-top:0pt;mso-wrap-distance-bottom:0pt;margin-top:13.8pt;mso-position-vertical-relative:text;margin-left:-519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both"/>
                        <w:textAlignment w:val="baselin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 xml:space="preserve">wild type littermates of respective mutant line; </w:t>
                      </w: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 xml:space="preserve">start of OVA airway challenge; </w:t>
                      </w: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  <w:vertAlign w:val="superscript"/>
                        </w:rPr>
                        <w:t>c</w:t>
                      </w: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reference group for expression profil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10:17:00Z</dcterms:created>
  <dc:creator>horsch</dc:creator>
  <dc:description/>
  <cp:keywords/>
  <dc:language>en-US</dc:language>
  <cp:lastModifiedBy>Johannes Beckers</cp:lastModifiedBy>
  <cp:lastPrinted>2015-03-24T11:12:00Z</cp:lastPrinted>
  <dcterms:modified xsi:type="dcterms:W3CDTF">2015-03-31T14:34:00Z</dcterms:modified>
  <cp:revision>15</cp:revision>
  <dc:subject/>
  <dc:title/>
</cp:coreProperties>
</file>